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17724" w14:textId="77777777" w:rsidR="00D16B9B" w:rsidRPr="00D16B9B" w:rsidRDefault="006C0A47" w:rsidP="006C0A47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16B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D16B9B" w:rsidRPr="00D16B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1</w:t>
      </w:r>
    </w:p>
    <w:p w14:paraId="6AE80059" w14:textId="6FC7F010" w:rsidR="006C0A47" w:rsidRDefault="006C0A47" w:rsidP="006C0A47">
      <w:pPr>
        <w:jc w:val="both"/>
        <w:rPr>
          <w:rFonts w:ascii="Times New Roman" w:hAnsi="Times New Roman" w:cs="Times New Roman"/>
          <w:sz w:val="24"/>
          <w:lang w:val="en-US"/>
        </w:rPr>
      </w:pPr>
      <w:r w:rsidRPr="006C0A47">
        <w:rPr>
          <w:rFonts w:ascii="Times New Roman" w:hAnsi="Times New Roman"/>
          <w:color w:val="000000" w:themeColor="text1"/>
          <w:lang w:val="en-US"/>
        </w:rPr>
        <w:t>The Portuguese version</w:t>
      </w:r>
      <w:r>
        <w:rPr>
          <w:rFonts w:ascii="Times New Roman" w:hAnsi="Times New Roman"/>
          <w:color w:val="000000" w:themeColor="text1"/>
          <w:lang w:val="en-US"/>
        </w:rPr>
        <w:t xml:space="preserve"> of </w:t>
      </w:r>
      <w:r w:rsidRPr="006C0A47">
        <w:rPr>
          <w:rFonts w:ascii="Times New Roman" w:hAnsi="Times New Roman"/>
          <w:color w:val="000000" w:themeColor="text1"/>
          <w:lang w:val="en-US"/>
        </w:rPr>
        <w:t>The Lexington Attachment to Pets Scale (LAPS)</w:t>
      </w:r>
      <w:r>
        <w:rPr>
          <w:rFonts w:ascii="Times New Roman" w:hAnsi="Times New Roman"/>
          <w:color w:val="000000" w:themeColor="text1"/>
          <w:lang w:val="en-US"/>
        </w:rPr>
        <w:t xml:space="preserve"> (</w:t>
      </w:r>
      <w:proofErr w:type="spellStart"/>
      <w:r>
        <w:rPr>
          <w:rFonts w:ascii="Times New Roman" w:hAnsi="Times New Roman"/>
          <w:color w:val="000000" w:themeColor="text1"/>
          <w:lang w:val="en-US"/>
        </w:rPr>
        <w:t>Midanda</w:t>
      </w:r>
      <w:proofErr w:type="spellEnd"/>
      <w:r>
        <w:rPr>
          <w:rFonts w:ascii="Times New Roman" w:hAnsi="Times New Roman"/>
          <w:color w:val="000000" w:themeColor="text1"/>
          <w:lang w:val="en-US"/>
        </w:rPr>
        <w:t>, 2011).</w:t>
      </w:r>
    </w:p>
    <w:p w14:paraId="5D4EBF78" w14:textId="77777777" w:rsidR="00436E41" w:rsidRPr="006C0A47" w:rsidRDefault="00436E41" w:rsidP="00436E41">
      <w:pPr>
        <w:pStyle w:val="Corpodetexto"/>
        <w:rPr>
          <w:rFonts w:ascii="Times New Roman" w:hAnsi="Times New Roman" w:cs="Times New Roman"/>
          <w:lang w:val="en-US"/>
        </w:rPr>
      </w:pPr>
    </w:p>
    <w:p w14:paraId="311436DC" w14:textId="77777777" w:rsidR="00436E41" w:rsidRPr="006C0A47" w:rsidRDefault="00436E41" w:rsidP="00436E41">
      <w:pPr>
        <w:pStyle w:val="Corpodetexto"/>
        <w:spacing w:before="4"/>
        <w:rPr>
          <w:rFonts w:ascii="Times New Roman" w:hAnsi="Times New Roman" w:cs="Times New Roman"/>
          <w:sz w:val="10"/>
          <w:lang w:val="en-US"/>
        </w:rPr>
      </w:pP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1702"/>
        <w:gridCol w:w="2211"/>
        <w:gridCol w:w="1743"/>
        <w:gridCol w:w="1966"/>
      </w:tblGrid>
      <w:tr w:rsidR="00436E41" w:rsidRPr="006C0A47" w14:paraId="119DF7EB" w14:textId="77777777" w:rsidTr="0010204C">
        <w:trPr>
          <w:trHeight w:val="1130"/>
        </w:trPr>
        <w:tc>
          <w:tcPr>
            <w:tcW w:w="1951" w:type="dxa"/>
          </w:tcPr>
          <w:p w14:paraId="6F896EB6" w14:textId="77777777" w:rsidR="00436E41" w:rsidRPr="006C0A47" w:rsidRDefault="00436E41" w:rsidP="0010204C">
            <w:pPr>
              <w:pStyle w:val="TableParagraph"/>
              <w:spacing w:line="278" w:lineRule="auto"/>
              <w:ind w:left="107" w:right="484"/>
              <w:jc w:val="left"/>
              <w:rPr>
                <w:rFonts w:ascii="Times New Roman" w:hAnsi="Times New Roman" w:cs="Times New Roman"/>
                <w:b/>
              </w:rPr>
            </w:pPr>
            <w:r w:rsidRPr="006C0A47">
              <w:rPr>
                <w:rFonts w:ascii="Times New Roman" w:hAnsi="Times New Roman" w:cs="Times New Roman"/>
                <w:b/>
              </w:rPr>
              <w:t>1 – Discordo plenamente</w:t>
            </w:r>
          </w:p>
        </w:tc>
        <w:tc>
          <w:tcPr>
            <w:tcW w:w="1702" w:type="dxa"/>
          </w:tcPr>
          <w:p w14:paraId="06691F53" w14:textId="77777777" w:rsidR="00436E41" w:rsidRPr="006C0A47" w:rsidRDefault="00436E41" w:rsidP="0010204C">
            <w:pPr>
              <w:pStyle w:val="TableParagraph"/>
              <w:spacing w:line="278" w:lineRule="auto"/>
              <w:ind w:left="105" w:right="237"/>
              <w:jc w:val="left"/>
              <w:rPr>
                <w:rFonts w:ascii="Times New Roman" w:hAnsi="Times New Roman" w:cs="Times New Roman"/>
                <w:b/>
              </w:rPr>
            </w:pPr>
            <w:r w:rsidRPr="006C0A47">
              <w:rPr>
                <w:rFonts w:ascii="Times New Roman" w:hAnsi="Times New Roman" w:cs="Times New Roman"/>
                <w:b/>
              </w:rPr>
              <w:t>2 – Discordo em parte</w:t>
            </w:r>
          </w:p>
        </w:tc>
        <w:tc>
          <w:tcPr>
            <w:tcW w:w="2211" w:type="dxa"/>
          </w:tcPr>
          <w:p w14:paraId="09E37983" w14:textId="77777777" w:rsidR="00436E41" w:rsidRPr="006C0A47" w:rsidRDefault="00436E41" w:rsidP="0010204C">
            <w:pPr>
              <w:pStyle w:val="TableParagraph"/>
              <w:spacing w:line="278" w:lineRule="auto"/>
              <w:ind w:left="108" w:right="256"/>
              <w:jc w:val="left"/>
              <w:rPr>
                <w:rFonts w:ascii="Times New Roman" w:hAnsi="Times New Roman" w:cs="Times New Roman"/>
                <w:b/>
              </w:rPr>
            </w:pPr>
            <w:r w:rsidRPr="006C0A47">
              <w:rPr>
                <w:rFonts w:ascii="Times New Roman" w:hAnsi="Times New Roman" w:cs="Times New Roman"/>
                <w:b/>
              </w:rPr>
              <w:t>3 – Não sei ou recuso responder</w:t>
            </w:r>
          </w:p>
        </w:tc>
        <w:tc>
          <w:tcPr>
            <w:tcW w:w="1743" w:type="dxa"/>
          </w:tcPr>
          <w:p w14:paraId="76B95F91" w14:textId="77777777" w:rsidR="00436E41" w:rsidRPr="006C0A47" w:rsidRDefault="00436E41" w:rsidP="0010204C">
            <w:pPr>
              <w:pStyle w:val="TableParagraph"/>
              <w:spacing w:line="278" w:lineRule="auto"/>
              <w:ind w:left="105" w:right="239"/>
              <w:jc w:val="left"/>
              <w:rPr>
                <w:rFonts w:ascii="Times New Roman" w:hAnsi="Times New Roman" w:cs="Times New Roman"/>
                <w:b/>
              </w:rPr>
            </w:pPr>
            <w:r w:rsidRPr="006C0A47">
              <w:rPr>
                <w:rFonts w:ascii="Times New Roman" w:hAnsi="Times New Roman" w:cs="Times New Roman"/>
                <w:b/>
              </w:rPr>
              <w:t>4 – Concordo em parte</w:t>
            </w:r>
          </w:p>
        </w:tc>
        <w:tc>
          <w:tcPr>
            <w:tcW w:w="1966" w:type="dxa"/>
          </w:tcPr>
          <w:p w14:paraId="40943ABB" w14:textId="77777777" w:rsidR="00436E41" w:rsidRPr="006C0A47" w:rsidRDefault="00436E41" w:rsidP="0010204C">
            <w:pPr>
              <w:pStyle w:val="TableParagraph"/>
              <w:spacing w:line="278" w:lineRule="auto"/>
              <w:ind w:left="107" w:right="460"/>
              <w:jc w:val="left"/>
              <w:rPr>
                <w:rFonts w:ascii="Times New Roman" w:hAnsi="Times New Roman" w:cs="Times New Roman"/>
                <w:b/>
              </w:rPr>
            </w:pPr>
            <w:r w:rsidRPr="006C0A47">
              <w:rPr>
                <w:rFonts w:ascii="Times New Roman" w:hAnsi="Times New Roman" w:cs="Times New Roman"/>
                <w:b/>
              </w:rPr>
              <w:t>5 – Concordo plenamente</w:t>
            </w:r>
          </w:p>
        </w:tc>
      </w:tr>
    </w:tbl>
    <w:p w14:paraId="599E7A5E" w14:textId="77777777" w:rsidR="00436E41" w:rsidRPr="006C0A47" w:rsidRDefault="00436E41" w:rsidP="00436E41">
      <w:pPr>
        <w:pStyle w:val="Corpodetexto"/>
        <w:spacing w:before="12"/>
        <w:rPr>
          <w:rFonts w:ascii="Times New Roman" w:hAnsi="Times New Roman" w:cs="Times New Roman"/>
          <w:sz w:val="23"/>
        </w:rPr>
      </w:pP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794"/>
        <w:gridCol w:w="326"/>
        <w:gridCol w:w="362"/>
        <w:gridCol w:w="362"/>
        <w:gridCol w:w="362"/>
        <w:gridCol w:w="364"/>
      </w:tblGrid>
      <w:tr w:rsidR="00436E41" w:rsidRPr="006C0A47" w14:paraId="63BE0987" w14:textId="77777777" w:rsidTr="0010204C">
        <w:trPr>
          <w:trHeight w:val="585"/>
        </w:trPr>
        <w:tc>
          <w:tcPr>
            <w:tcW w:w="7794" w:type="dxa"/>
          </w:tcPr>
          <w:p w14:paraId="2FC9552C" w14:textId="77777777" w:rsidR="00436E41" w:rsidRPr="006C0A47" w:rsidRDefault="00436E41" w:rsidP="0010204C">
            <w:pPr>
              <w:pStyle w:val="TableParagraph"/>
              <w:spacing w:before="1" w:line="240" w:lineRule="auto"/>
              <w:ind w:left="3560" w:right="355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Frase</w:t>
            </w:r>
          </w:p>
        </w:tc>
        <w:tc>
          <w:tcPr>
            <w:tcW w:w="1776" w:type="dxa"/>
            <w:gridSpan w:val="5"/>
          </w:tcPr>
          <w:p w14:paraId="59D53779" w14:textId="77777777" w:rsidR="00436E41" w:rsidRPr="006C0A47" w:rsidRDefault="00436E41" w:rsidP="0010204C">
            <w:pPr>
              <w:pStyle w:val="TableParagraph"/>
              <w:spacing w:before="1" w:line="240" w:lineRule="auto"/>
              <w:ind w:left="604" w:right="594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Grau</w:t>
            </w:r>
          </w:p>
        </w:tc>
      </w:tr>
      <w:tr w:rsidR="00436E41" w:rsidRPr="006C0A47" w14:paraId="06FD3EFF" w14:textId="77777777" w:rsidTr="0010204C">
        <w:trPr>
          <w:trHeight w:val="770"/>
        </w:trPr>
        <w:tc>
          <w:tcPr>
            <w:tcW w:w="7794" w:type="dxa"/>
          </w:tcPr>
          <w:p w14:paraId="0C806174" w14:textId="77777777" w:rsidR="00436E41" w:rsidRPr="006C0A47" w:rsidRDefault="00436E41" w:rsidP="0010204C">
            <w:pPr>
              <w:pStyle w:val="TableParagraph"/>
              <w:spacing w:line="240" w:lineRule="auto"/>
              <w:ind w:left="424" w:right="104" w:hanging="284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. O meu animal de estimação significa mais para mim do que qualquer um dos meus amigos.</w:t>
            </w:r>
          </w:p>
        </w:tc>
        <w:tc>
          <w:tcPr>
            <w:tcW w:w="326" w:type="dxa"/>
          </w:tcPr>
          <w:p w14:paraId="342757B6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645CC046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5549317E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73FC9679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3C2588C8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3FEFB236" w14:textId="77777777" w:rsidTr="0010204C">
        <w:trPr>
          <w:trHeight w:val="585"/>
        </w:trPr>
        <w:tc>
          <w:tcPr>
            <w:tcW w:w="7794" w:type="dxa"/>
          </w:tcPr>
          <w:p w14:paraId="3C66640D" w14:textId="77777777" w:rsidR="00436E41" w:rsidRPr="006C0A47" w:rsidRDefault="00436E41" w:rsidP="0010204C">
            <w:pPr>
              <w:pStyle w:val="TableParagraph"/>
              <w:ind w:left="141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. Muitas vezes eu confidencio com o meu animal de estimação.</w:t>
            </w:r>
          </w:p>
        </w:tc>
        <w:tc>
          <w:tcPr>
            <w:tcW w:w="326" w:type="dxa"/>
          </w:tcPr>
          <w:p w14:paraId="3F190F07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3F62643F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3CACA386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460A0EF7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0AECF7EB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1B613385" w14:textId="77777777" w:rsidTr="0010204C">
        <w:trPr>
          <w:trHeight w:val="841"/>
        </w:trPr>
        <w:tc>
          <w:tcPr>
            <w:tcW w:w="7794" w:type="dxa"/>
          </w:tcPr>
          <w:p w14:paraId="6994922A" w14:textId="77777777" w:rsidR="00436E41" w:rsidRPr="006C0A47" w:rsidRDefault="00436E41" w:rsidP="0010204C">
            <w:pPr>
              <w:pStyle w:val="TableParagraph"/>
              <w:spacing w:line="240" w:lineRule="auto"/>
              <w:ind w:left="424" w:right="104" w:hanging="31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. Eu acredito que os animais de estimação deveriam ter os mesmos direitos e privilégios que os membros da família.</w:t>
            </w:r>
          </w:p>
        </w:tc>
        <w:tc>
          <w:tcPr>
            <w:tcW w:w="326" w:type="dxa"/>
          </w:tcPr>
          <w:p w14:paraId="03B83937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4D77B24B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03FFD3BF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086AFA77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0B1763ED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28009C8B" w14:textId="77777777" w:rsidTr="0010204C">
        <w:trPr>
          <w:trHeight w:val="585"/>
        </w:trPr>
        <w:tc>
          <w:tcPr>
            <w:tcW w:w="7794" w:type="dxa"/>
          </w:tcPr>
          <w:p w14:paraId="7B024689" w14:textId="77777777" w:rsidR="00436E41" w:rsidRPr="006C0A47" w:rsidRDefault="00436E41" w:rsidP="0010204C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. Eu acredito que o meu animal de estimação é o meu melhor amigo.</w:t>
            </w:r>
          </w:p>
        </w:tc>
        <w:tc>
          <w:tcPr>
            <w:tcW w:w="326" w:type="dxa"/>
          </w:tcPr>
          <w:p w14:paraId="2158F214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6C4BA9ED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2DC2DFEF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2815B0F6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63329EBD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5966359A" w14:textId="77777777" w:rsidTr="0010204C">
        <w:trPr>
          <w:trHeight w:val="1135"/>
        </w:trPr>
        <w:tc>
          <w:tcPr>
            <w:tcW w:w="7794" w:type="dxa"/>
          </w:tcPr>
          <w:p w14:paraId="3A8238D8" w14:textId="77777777" w:rsidR="00436E41" w:rsidRPr="006C0A47" w:rsidRDefault="00436E41" w:rsidP="0010204C">
            <w:pPr>
              <w:pStyle w:val="TableParagraph"/>
              <w:spacing w:line="240" w:lineRule="auto"/>
              <w:ind w:left="424" w:right="104" w:hanging="31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. Muitas vezes, os meus sentimentos acerca das pessoas são influenciados pela forma como reagem ao meu animal de estimação.</w:t>
            </w:r>
          </w:p>
        </w:tc>
        <w:tc>
          <w:tcPr>
            <w:tcW w:w="326" w:type="dxa"/>
          </w:tcPr>
          <w:p w14:paraId="30CB80B9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0A161346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0BEE24A6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4A009AF8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1445EB72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5721BC3D" w14:textId="77777777" w:rsidTr="0010204C">
        <w:trPr>
          <w:trHeight w:val="863"/>
        </w:trPr>
        <w:tc>
          <w:tcPr>
            <w:tcW w:w="7794" w:type="dxa"/>
          </w:tcPr>
          <w:p w14:paraId="41232FD5" w14:textId="77777777" w:rsidR="00436E41" w:rsidRPr="006C0A47" w:rsidRDefault="00436E41" w:rsidP="0010204C">
            <w:pPr>
              <w:pStyle w:val="TableParagraph"/>
              <w:spacing w:line="240" w:lineRule="auto"/>
              <w:ind w:left="424" w:right="104" w:hanging="31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6. Eu adoro o meu animal de estimação porque ele/ela é mais leal do que a maioria das pessoas que eu conheço.</w:t>
            </w:r>
          </w:p>
        </w:tc>
        <w:tc>
          <w:tcPr>
            <w:tcW w:w="326" w:type="dxa"/>
          </w:tcPr>
          <w:p w14:paraId="7DEEE4E1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50CF7829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42419071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684F06D4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3AC5F3AB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52655D6E" w14:textId="77777777" w:rsidTr="0010204C">
        <w:trPr>
          <w:trHeight w:val="846"/>
        </w:trPr>
        <w:tc>
          <w:tcPr>
            <w:tcW w:w="7794" w:type="dxa"/>
          </w:tcPr>
          <w:p w14:paraId="443F5730" w14:textId="77777777" w:rsidR="00436E41" w:rsidRPr="006C0A47" w:rsidRDefault="00436E41" w:rsidP="0010204C">
            <w:pPr>
              <w:pStyle w:val="TableParagraph"/>
              <w:spacing w:line="240" w:lineRule="auto"/>
              <w:ind w:left="424" w:right="192" w:hanging="284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7. Eu gosto de mostrar a outras pessoas fotografias do meu animal de estimação.</w:t>
            </w:r>
          </w:p>
        </w:tc>
        <w:tc>
          <w:tcPr>
            <w:tcW w:w="326" w:type="dxa"/>
          </w:tcPr>
          <w:p w14:paraId="4D009CE9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2B9073A2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5FB0D149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1D59C9A5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1899768A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573E6099" w14:textId="77777777" w:rsidTr="0010204C">
        <w:trPr>
          <w:trHeight w:val="844"/>
        </w:trPr>
        <w:tc>
          <w:tcPr>
            <w:tcW w:w="7794" w:type="dxa"/>
          </w:tcPr>
          <w:p w14:paraId="15BE21E0" w14:textId="77777777" w:rsidR="00436E41" w:rsidRPr="006C0A47" w:rsidRDefault="00436E41" w:rsidP="0010204C">
            <w:pPr>
              <w:pStyle w:val="TableParagraph"/>
              <w:spacing w:line="240" w:lineRule="auto"/>
              <w:ind w:left="424" w:right="405" w:hanging="284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8. Eu penso que o meu animal de estimação é apenas um animal de estimação.</w:t>
            </w:r>
          </w:p>
        </w:tc>
        <w:tc>
          <w:tcPr>
            <w:tcW w:w="326" w:type="dxa"/>
          </w:tcPr>
          <w:p w14:paraId="3A264AD8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6A120A59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5123D5EB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66D26D30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31B3BBF4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7C8E5F48" w14:textId="77777777" w:rsidTr="0010204C">
        <w:trPr>
          <w:trHeight w:val="720"/>
        </w:trPr>
        <w:tc>
          <w:tcPr>
            <w:tcW w:w="7794" w:type="dxa"/>
          </w:tcPr>
          <w:p w14:paraId="0F0CA913" w14:textId="77777777" w:rsidR="00436E41" w:rsidRPr="006C0A47" w:rsidRDefault="00436E41" w:rsidP="0010204C">
            <w:pPr>
              <w:pStyle w:val="TableParagraph"/>
              <w:spacing w:before="2" w:line="240" w:lineRule="auto"/>
              <w:ind w:left="141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9. Eu adoro o meu animal de estimação porque ele nunca me julga.</w:t>
            </w:r>
          </w:p>
        </w:tc>
        <w:tc>
          <w:tcPr>
            <w:tcW w:w="326" w:type="dxa"/>
          </w:tcPr>
          <w:p w14:paraId="73BEE90F" w14:textId="77777777" w:rsidR="00436E41" w:rsidRPr="006C0A47" w:rsidRDefault="00436E41" w:rsidP="0010204C">
            <w:pPr>
              <w:pStyle w:val="TableParagraph"/>
              <w:spacing w:before="2" w:line="240" w:lineRule="auto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7DFFD643" w14:textId="77777777" w:rsidR="00436E41" w:rsidRPr="006C0A47" w:rsidRDefault="00436E41" w:rsidP="0010204C">
            <w:pPr>
              <w:pStyle w:val="TableParagraph"/>
              <w:spacing w:before="2" w:line="240" w:lineRule="auto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5ACBC53E" w14:textId="77777777" w:rsidR="00436E41" w:rsidRPr="006C0A47" w:rsidRDefault="00436E41" w:rsidP="0010204C">
            <w:pPr>
              <w:pStyle w:val="TableParagraph"/>
              <w:spacing w:before="2" w:line="240" w:lineRule="auto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565AD3EF" w14:textId="77777777" w:rsidR="00436E41" w:rsidRPr="006C0A47" w:rsidRDefault="00436E41" w:rsidP="0010204C">
            <w:pPr>
              <w:pStyle w:val="TableParagraph"/>
              <w:spacing w:before="2" w:line="240" w:lineRule="auto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75814DB0" w14:textId="77777777" w:rsidR="00436E41" w:rsidRPr="006C0A47" w:rsidRDefault="00436E41" w:rsidP="0010204C">
            <w:pPr>
              <w:pStyle w:val="TableParagraph"/>
              <w:spacing w:before="2" w:line="240" w:lineRule="auto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2A40D77C" w14:textId="77777777" w:rsidTr="0010204C">
        <w:trPr>
          <w:trHeight w:val="717"/>
        </w:trPr>
        <w:tc>
          <w:tcPr>
            <w:tcW w:w="7794" w:type="dxa"/>
          </w:tcPr>
          <w:p w14:paraId="7CEA4137" w14:textId="77777777" w:rsidR="00436E41" w:rsidRPr="006C0A47" w:rsidRDefault="00436E41" w:rsidP="0010204C">
            <w:pPr>
              <w:pStyle w:val="TableParagraph"/>
              <w:spacing w:before="59" w:line="240" w:lineRule="auto"/>
              <w:ind w:left="10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0. O meu animal sabe quando me sinto mal.</w:t>
            </w:r>
          </w:p>
        </w:tc>
        <w:tc>
          <w:tcPr>
            <w:tcW w:w="326" w:type="dxa"/>
          </w:tcPr>
          <w:p w14:paraId="41D4E91F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200013C5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3E032750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1A07EB20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3CD3F3E8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015299F3" w14:textId="77777777" w:rsidTr="0010204C">
        <w:trPr>
          <w:trHeight w:val="794"/>
        </w:trPr>
        <w:tc>
          <w:tcPr>
            <w:tcW w:w="7794" w:type="dxa"/>
          </w:tcPr>
          <w:p w14:paraId="14977F79" w14:textId="77777777" w:rsidR="00436E41" w:rsidRPr="006C0A47" w:rsidRDefault="00436E41" w:rsidP="0010204C">
            <w:pPr>
              <w:pStyle w:val="TableParagraph"/>
              <w:spacing w:line="240" w:lineRule="auto"/>
              <w:ind w:left="424" w:right="104" w:hanging="284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1. Eu falo muitas vezes com outras pessoas acerca do meu animal de estimação.</w:t>
            </w:r>
          </w:p>
        </w:tc>
        <w:tc>
          <w:tcPr>
            <w:tcW w:w="326" w:type="dxa"/>
          </w:tcPr>
          <w:p w14:paraId="13020D1E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50BDE84D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2085B8DA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451145BB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42ACFC29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36E41" w:rsidRPr="006C0A47" w14:paraId="641480AD" w14:textId="77777777" w:rsidTr="0010204C">
        <w:trPr>
          <w:trHeight w:val="719"/>
        </w:trPr>
        <w:tc>
          <w:tcPr>
            <w:tcW w:w="7794" w:type="dxa"/>
          </w:tcPr>
          <w:p w14:paraId="58E8A5B7" w14:textId="77777777" w:rsidR="00436E41" w:rsidRPr="006C0A47" w:rsidRDefault="00436E41" w:rsidP="0010204C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2. O meu animal de estimação compreende-me.</w:t>
            </w:r>
          </w:p>
        </w:tc>
        <w:tc>
          <w:tcPr>
            <w:tcW w:w="326" w:type="dxa"/>
          </w:tcPr>
          <w:p w14:paraId="702A3E49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2" w:type="dxa"/>
          </w:tcPr>
          <w:p w14:paraId="1FA475E6" w14:textId="77777777" w:rsidR="00436E41" w:rsidRPr="006C0A47" w:rsidRDefault="00436E41" w:rsidP="0010204C">
            <w:pPr>
              <w:pStyle w:val="TableParagraph"/>
              <w:ind w:right="9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2" w:type="dxa"/>
          </w:tcPr>
          <w:p w14:paraId="034BCA4E" w14:textId="77777777" w:rsidR="00436E41" w:rsidRPr="006C0A47" w:rsidRDefault="00436E41" w:rsidP="0010204C">
            <w:pPr>
              <w:pStyle w:val="TableParagraph"/>
              <w:ind w:left="7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2" w:type="dxa"/>
          </w:tcPr>
          <w:p w14:paraId="0D9CCC55" w14:textId="77777777" w:rsidR="00436E41" w:rsidRPr="006C0A47" w:rsidRDefault="00436E41" w:rsidP="0010204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4" w:type="dxa"/>
          </w:tcPr>
          <w:p w14:paraId="5357A2FC" w14:textId="77777777" w:rsidR="00436E41" w:rsidRPr="006C0A47" w:rsidRDefault="00436E41" w:rsidP="0010204C">
            <w:pPr>
              <w:pStyle w:val="TableParagraph"/>
              <w:ind w:left="109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14:paraId="0199529B" w14:textId="77777777" w:rsidR="00436E41" w:rsidRPr="006C0A47" w:rsidRDefault="00436E41" w:rsidP="00436E41">
      <w:pPr>
        <w:rPr>
          <w:rFonts w:ascii="Times New Roman" w:hAnsi="Times New Roman" w:cs="Times New Roman"/>
          <w:sz w:val="24"/>
        </w:rPr>
        <w:sectPr w:rsidR="00436E41" w:rsidRPr="006C0A47" w:rsidSect="00436E41">
          <w:headerReference w:type="default" r:id="rId7"/>
          <w:type w:val="continuous"/>
          <w:pgSz w:w="11910" w:h="16840"/>
          <w:pgMar w:top="1580" w:right="600" w:bottom="1620" w:left="1480" w:header="0" w:footer="227" w:gutter="0"/>
          <w:cols w:space="720"/>
          <w:docGrid w:linePitch="299"/>
        </w:sectPr>
      </w:pPr>
    </w:p>
    <w:p w14:paraId="51274855" w14:textId="77777777" w:rsidR="0028386D" w:rsidRPr="006C0A47" w:rsidRDefault="0028386D" w:rsidP="00840C62">
      <w:pPr>
        <w:rPr>
          <w:rFonts w:ascii="Times New Roman" w:hAnsi="Times New Roman" w:cs="Times New Roman"/>
          <w:sz w:val="24"/>
        </w:rPr>
        <w:sectPr w:rsidR="0028386D" w:rsidRPr="006C0A47">
          <w:footerReference w:type="default" r:id="rId8"/>
          <w:type w:val="continuous"/>
          <w:pgSz w:w="11910" w:h="16840"/>
          <w:pgMar w:top="1580" w:right="600" w:bottom="1620" w:left="1480" w:header="720" w:footer="1425" w:gutter="0"/>
          <w:pgNumType w:start="31"/>
          <w:cols w:space="720"/>
        </w:sectPr>
      </w:pPr>
    </w:p>
    <w:p w14:paraId="6084B3AA" w14:textId="77777777" w:rsidR="0028386D" w:rsidRPr="006C0A47" w:rsidRDefault="0028386D">
      <w:pPr>
        <w:pStyle w:val="Corpodetexto"/>
        <w:spacing w:before="6"/>
        <w:rPr>
          <w:rFonts w:ascii="Times New Roman" w:hAnsi="Times New Roman" w:cs="Times New Roman"/>
          <w:sz w:val="10"/>
        </w:rPr>
      </w:pP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76"/>
        <w:gridCol w:w="545"/>
        <w:gridCol w:w="412"/>
        <w:gridCol w:w="412"/>
        <w:gridCol w:w="410"/>
        <w:gridCol w:w="415"/>
      </w:tblGrid>
      <w:tr w:rsidR="0028386D" w:rsidRPr="006C0A47" w14:paraId="732D8920" w14:textId="77777777">
        <w:trPr>
          <w:trHeight w:val="585"/>
        </w:trPr>
        <w:tc>
          <w:tcPr>
            <w:tcW w:w="7376" w:type="dxa"/>
          </w:tcPr>
          <w:p w14:paraId="5DED7C17" w14:textId="77777777" w:rsidR="0028386D" w:rsidRPr="006C0A47" w:rsidRDefault="009E00B1">
            <w:pPr>
              <w:pStyle w:val="TableParagraph"/>
              <w:ind w:left="3349" w:right="3343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Frase</w:t>
            </w:r>
          </w:p>
        </w:tc>
        <w:tc>
          <w:tcPr>
            <w:tcW w:w="2194" w:type="dxa"/>
            <w:gridSpan w:val="5"/>
          </w:tcPr>
          <w:p w14:paraId="7ABE5771" w14:textId="77777777" w:rsidR="0028386D" w:rsidRPr="006C0A47" w:rsidRDefault="009E00B1">
            <w:pPr>
              <w:pStyle w:val="TableParagraph"/>
              <w:ind w:left="814" w:right="803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Grau</w:t>
            </w:r>
          </w:p>
        </w:tc>
      </w:tr>
      <w:tr w:rsidR="0028386D" w:rsidRPr="006C0A47" w14:paraId="34981EB0" w14:textId="77777777">
        <w:trPr>
          <w:trHeight w:val="770"/>
        </w:trPr>
        <w:tc>
          <w:tcPr>
            <w:tcW w:w="7376" w:type="dxa"/>
          </w:tcPr>
          <w:p w14:paraId="34F2933A" w14:textId="77777777" w:rsidR="0028386D" w:rsidRPr="006C0A47" w:rsidRDefault="009E00B1">
            <w:pPr>
              <w:pStyle w:val="TableParagraph"/>
              <w:spacing w:line="242" w:lineRule="auto"/>
              <w:ind w:left="534" w:right="64" w:hanging="428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3. Eu acredito que gostar dos meus animais de estimação ajuda a manter-me saudável.</w:t>
            </w:r>
          </w:p>
        </w:tc>
        <w:tc>
          <w:tcPr>
            <w:tcW w:w="545" w:type="dxa"/>
          </w:tcPr>
          <w:p w14:paraId="5906E29F" w14:textId="77777777" w:rsidR="0028386D" w:rsidRPr="006C0A47" w:rsidRDefault="009E00B1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7830E3B2" w14:textId="77777777" w:rsidR="0028386D" w:rsidRPr="006C0A47" w:rsidRDefault="009E00B1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069C2020" w14:textId="77777777" w:rsidR="0028386D" w:rsidRPr="006C0A47" w:rsidRDefault="009E00B1">
            <w:pPr>
              <w:pStyle w:val="TableParagraph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2E8913DD" w14:textId="77777777" w:rsidR="0028386D" w:rsidRPr="006C0A47" w:rsidRDefault="009E00B1">
            <w:pPr>
              <w:pStyle w:val="TableParagraph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5BCBCD84" w14:textId="77777777" w:rsidR="0028386D" w:rsidRPr="006C0A47" w:rsidRDefault="009E00B1">
            <w:pPr>
              <w:pStyle w:val="TableParagraph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8386D" w:rsidRPr="006C0A47" w14:paraId="340CE3C8" w14:textId="77777777">
        <w:trPr>
          <w:trHeight w:val="669"/>
        </w:trPr>
        <w:tc>
          <w:tcPr>
            <w:tcW w:w="7376" w:type="dxa"/>
          </w:tcPr>
          <w:p w14:paraId="4ADE28B1" w14:textId="77777777" w:rsidR="0028386D" w:rsidRPr="006C0A47" w:rsidRDefault="009E00B1">
            <w:pPr>
              <w:pStyle w:val="TableParagraph"/>
              <w:ind w:left="141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4. Os animais de estimação merecem tanto respeito como os</w:t>
            </w:r>
          </w:p>
          <w:p w14:paraId="47CBF793" w14:textId="77777777" w:rsidR="0028386D" w:rsidRPr="006C0A47" w:rsidRDefault="009E00B1">
            <w:pPr>
              <w:pStyle w:val="TableParagraph"/>
              <w:spacing w:before="1" w:line="314" w:lineRule="exact"/>
              <w:ind w:left="534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humanos.</w:t>
            </w:r>
          </w:p>
        </w:tc>
        <w:tc>
          <w:tcPr>
            <w:tcW w:w="545" w:type="dxa"/>
          </w:tcPr>
          <w:p w14:paraId="76E5A41B" w14:textId="77777777" w:rsidR="0028386D" w:rsidRPr="006C0A47" w:rsidRDefault="009E00B1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62D59A9D" w14:textId="77777777" w:rsidR="0028386D" w:rsidRPr="006C0A47" w:rsidRDefault="009E00B1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37996E26" w14:textId="77777777" w:rsidR="0028386D" w:rsidRPr="006C0A47" w:rsidRDefault="009E00B1">
            <w:pPr>
              <w:pStyle w:val="TableParagraph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14237DFA" w14:textId="77777777" w:rsidR="0028386D" w:rsidRPr="006C0A47" w:rsidRDefault="009E00B1">
            <w:pPr>
              <w:pStyle w:val="TableParagraph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30A48EF4" w14:textId="77777777" w:rsidR="0028386D" w:rsidRPr="006C0A47" w:rsidRDefault="009E00B1">
            <w:pPr>
              <w:pStyle w:val="TableParagraph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8386D" w:rsidRPr="006C0A47" w14:paraId="537525AF" w14:textId="77777777">
        <w:trPr>
          <w:trHeight w:val="839"/>
        </w:trPr>
        <w:tc>
          <w:tcPr>
            <w:tcW w:w="7376" w:type="dxa"/>
          </w:tcPr>
          <w:p w14:paraId="6D8B51E3" w14:textId="77777777" w:rsidR="0028386D" w:rsidRPr="006C0A47" w:rsidRDefault="009E00B1">
            <w:pPr>
              <w:pStyle w:val="TableParagraph"/>
              <w:spacing w:line="240" w:lineRule="auto"/>
              <w:ind w:left="424" w:right="64" w:hanging="31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5. Eu e o meu animal de estimação temos uma relação muito próxima.</w:t>
            </w:r>
          </w:p>
        </w:tc>
        <w:tc>
          <w:tcPr>
            <w:tcW w:w="545" w:type="dxa"/>
          </w:tcPr>
          <w:p w14:paraId="14D15054" w14:textId="77777777" w:rsidR="0028386D" w:rsidRPr="006C0A47" w:rsidRDefault="009E00B1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3D03587E" w14:textId="77777777" w:rsidR="0028386D" w:rsidRPr="006C0A47" w:rsidRDefault="009E00B1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4466B988" w14:textId="77777777" w:rsidR="0028386D" w:rsidRPr="006C0A47" w:rsidRDefault="009E00B1">
            <w:pPr>
              <w:pStyle w:val="TableParagraph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33E8757E" w14:textId="77777777" w:rsidR="0028386D" w:rsidRPr="006C0A47" w:rsidRDefault="009E00B1">
            <w:pPr>
              <w:pStyle w:val="TableParagraph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77F02981" w14:textId="77777777" w:rsidR="0028386D" w:rsidRPr="006C0A47" w:rsidRDefault="009E00B1">
            <w:pPr>
              <w:pStyle w:val="TableParagraph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8386D" w:rsidRPr="006C0A47" w14:paraId="5B6634DF" w14:textId="77777777">
        <w:trPr>
          <w:trHeight w:val="587"/>
        </w:trPr>
        <w:tc>
          <w:tcPr>
            <w:tcW w:w="7376" w:type="dxa"/>
          </w:tcPr>
          <w:p w14:paraId="50339319" w14:textId="77777777" w:rsidR="0028386D" w:rsidRPr="006C0A47" w:rsidRDefault="009E00B1">
            <w:pPr>
              <w:pStyle w:val="TableParagraph"/>
              <w:spacing w:before="1" w:line="240" w:lineRule="auto"/>
              <w:ind w:left="10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6. Eu faria quase tudo para cuidar do meu animal de estimação.</w:t>
            </w:r>
          </w:p>
        </w:tc>
        <w:tc>
          <w:tcPr>
            <w:tcW w:w="545" w:type="dxa"/>
          </w:tcPr>
          <w:p w14:paraId="659F0ED4" w14:textId="77777777" w:rsidR="0028386D" w:rsidRPr="006C0A47" w:rsidRDefault="009E00B1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2208D8AC" w14:textId="77777777" w:rsidR="0028386D" w:rsidRPr="006C0A47" w:rsidRDefault="009E00B1">
            <w:pPr>
              <w:pStyle w:val="TableParagraph"/>
              <w:spacing w:before="1" w:line="240" w:lineRule="auto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486D096A" w14:textId="77777777" w:rsidR="0028386D" w:rsidRPr="006C0A47" w:rsidRDefault="009E00B1">
            <w:pPr>
              <w:pStyle w:val="TableParagraph"/>
              <w:spacing w:before="1" w:line="240" w:lineRule="auto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1A0EF390" w14:textId="77777777" w:rsidR="0028386D" w:rsidRPr="006C0A47" w:rsidRDefault="009E00B1">
            <w:pPr>
              <w:pStyle w:val="TableParagraph"/>
              <w:spacing w:before="1" w:line="240" w:lineRule="auto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4AA29CCD" w14:textId="77777777" w:rsidR="0028386D" w:rsidRPr="006C0A47" w:rsidRDefault="009E00B1">
            <w:pPr>
              <w:pStyle w:val="TableParagraph"/>
              <w:spacing w:before="1" w:line="240" w:lineRule="auto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8386D" w:rsidRPr="006C0A47" w14:paraId="500488CF" w14:textId="77777777">
        <w:trPr>
          <w:trHeight w:val="585"/>
        </w:trPr>
        <w:tc>
          <w:tcPr>
            <w:tcW w:w="7376" w:type="dxa"/>
          </w:tcPr>
          <w:p w14:paraId="7B072507" w14:textId="77777777" w:rsidR="0028386D" w:rsidRPr="006C0A47" w:rsidRDefault="009E00B1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7. Eu brinco muitas vezes com o meu animal de estimação.</w:t>
            </w:r>
          </w:p>
        </w:tc>
        <w:tc>
          <w:tcPr>
            <w:tcW w:w="545" w:type="dxa"/>
          </w:tcPr>
          <w:p w14:paraId="5C246B76" w14:textId="77777777" w:rsidR="0028386D" w:rsidRPr="006C0A47" w:rsidRDefault="009E00B1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7C3B79B0" w14:textId="77777777" w:rsidR="0028386D" w:rsidRPr="006C0A47" w:rsidRDefault="009E00B1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10B83D64" w14:textId="77777777" w:rsidR="0028386D" w:rsidRPr="006C0A47" w:rsidRDefault="009E00B1">
            <w:pPr>
              <w:pStyle w:val="TableParagraph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0717E0E6" w14:textId="77777777" w:rsidR="0028386D" w:rsidRPr="006C0A47" w:rsidRDefault="009E00B1">
            <w:pPr>
              <w:pStyle w:val="TableParagraph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3A1B9A8B" w14:textId="77777777" w:rsidR="0028386D" w:rsidRPr="006C0A47" w:rsidRDefault="009E00B1">
            <w:pPr>
              <w:pStyle w:val="TableParagraph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8386D" w:rsidRPr="006C0A47" w14:paraId="3791C49B" w14:textId="77777777">
        <w:trPr>
          <w:trHeight w:val="863"/>
        </w:trPr>
        <w:tc>
          <w:tcPr>
            <w:tcW w:w="7376" w:type="dxa"/>
          </w:tcPr>
          <w:p w14:paraId="59013D85" w14:textId="77777777" w:rsidR="0028386D" w:rsidRPr="006C0A47" w:rsidRDefault="009E00B1">
            <w:pPr>
              <w:pStyle w:val="TableParagraph"/>
              <w:spacing w:line="240" w:lineRule="auto"/>
              <w:ind w:left="390" w:right="64" w:hanging="284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8. Eu considero que o meu animal de estimação é uma grande companhia.</w:t>
            </w:r>
          </w:p>
        </w:tc>
        <w:tc>
          <w:tcPr>
            <w:tcW w:w="545" w:type="dxa"/>
          </w:tcPr>
          <w:p w14:paraId="1FA20CBB" w14:textId="77777777" w:rsidR="0028386D" w:rsidRPr="006C0A47" w:rsidRDefault="009E00B1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26CF2D9D" w14:textId="77777777" w:rsidR="0028386D" w:rsidRPr="006C0A47" w:rsidRDefault="009E00B1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7515A50B" w14:textId="77777777" w:rsidR="0028386D" w:rsidRPr="006C0A47" w:rsidRDefault="009E00B1">
            <w:pPr>
              <w:pStyle w:val="TableParagraph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5A697C00" w14:textId="77777777" w:rsidR="0028386D" w:rsidRPr="006C0A47" w:rsidRDefault="009E00B1">
            <w:pPr>
              <w:pStyle w:val="TableParagraph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1BC6E026" w14:textId="77777777" w:rsidR="0028386D" w:rsidRPr="006C0A47" w:rsidRDefault="009E00B1">
            <w:pPr>
              <w:pStyle w:val="TableParagraph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8386D" w:rsidRPr="006C0A47" w14:paraId="6D3C5FDF" w14:textId="77777777">
        <w:trPr>
          <w:trHeight w:val="683"/>
        </w:trPr>
        <w:tc>
          <w:tcPr>
            <w:tcW w:w="7376" w:type="dxa"/>
          </w:tcPr>
          <w:p w14:paraId="6E304DFD" w14:textId="77777777" w:rsidR="0028386D" w:rsidRPr="006C0A47" w:rsidRDefault="009E00B1">
            <w:pPr>
              <w:pStyle w:val="TableParagraph"/>
              <w:ind w:left="141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9. O meu animal de estimação faz-me sentir feliz.</w:t>
            </w:r>
          </w:p>
        </w:tc>
        <w:tc>
          <w:tcPr>
            <w:tcW w:w="545" w:type="dxa"/>
          </w:tcPr>
          <w:p w14:paraId="4E2CE163" w14:textId="77777777" w:rsidR="0028386D" w:rsidRPr="006C0A47" w:rsidRDefault="009E00B1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2ACF842F" w14:textId="77777777" w:rsidR="0028386D" w:rsidRPr="006C0A47" w:rsidRDefault="009E00B1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760EC428" w14:textId="77777777" w:rsidR="0028386D" w:rsidRPr="006C0A47" w:rsidRDefault="009E00B1">
            <w:pPr>
              <w:pStyle w:val="TableParagraph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2F881E81" w14:textId="77777777" w:rsidR="0028386D" w:rsidRPr="006C0A47" w:rsidRDefault="009E00B1">
            <w:pPr>
              <w:pStyle w:val="TableParagraph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14070AF7" w14:textId="77777777" w:rsidR="0028386D" w:rsidRPr="006C0A47" w:rsidRDefault="009E00B1">
            <w:pPr>
              <w:pStyle w:val="TableParagraph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8386D" w:rsidRPr="006C0A47" w14:paraId="67C43AD0" w14:textId="77777777">
        <w:trPr>
          <w:trHeight w:val="846"/>
        </w:trPr>
        <w:tc>
          <w:tcPr>
            <w:tcW w:w="7376" w:type="dxa"/>
          </w:tcPr>
          <w:p w14:paraId="4036EC6B" w14:textId="77777777" w:rsidR="0028386D" w:rsidRPr="006C0A47" w:rsidRDefault="009E00B1">
            <w:pPr>
              <w:pStyle w:val="TableParagraph"/>
              <w:spacing w:line="240" w:lineRule="auto"/>
              <w:ind w:left="534" w:right="64" w:hanging="394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0. Eu sinto que o meu animal de estimação faz parte da minha família.</w:t>
            </w:r>
          </w:p>
        </w:tc>
        <w:tc>
          <w:tcPr>
            <w:tcW w:w="545" w:type="dxa"/>
          </w:tcPr>
          <w:p w14:paraId="161888D5" w14:textId="77777777" w:rsidR="0028386D" w:rsidRPr="006C0A47" w:rsidRDefault="009E00B1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4646238D" w14:textId="77777777" w:rsidR="0028386D" w:rsidRPr="006C0A47" w:rsidRDefault="009E00B1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0BCEBFB4" w14:textId="77777777" w:rsidR="0028386D" w:rsidRPr="006C0A47" w:rsidRDefault="009E00B1">
            <w:pPr>
              <w:pStyle w:val="TableParagraph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159D09F3" w14:textId="77777777" w:rsidR="0028386D" w:rsidRPr="006C0A47" w:rsidRDefault="009E00B1">
            <w:pPr>
              <w:pStyle w:val="TableParagraph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44937389" w14:textId="77777777" w:rsidR="0028386D" w:rsidRPr="006C0A47" w:rsidRDefault="009E00B1">
            <w:pPr>
              <w:pStyle w:val="TableParagraph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8386D" w:rsidRPr="006C0A47" w14:paraId="6F70CA84" w14:textId="77777777">
        <w:trPr>
          <w:trHeight w:val="717"/>
        </w:trPr>
        <w:tc>
          <w:tcPr>
            <w:tcW w:w="7376" w:type="dxa"/>
          </w:tcPr>
          <w:p w14:paraId="6E113AEA" w14:textId="77777777" w:rsidR="0028386D" w:rsidRPr="006C0A47" w:rsidRDefault="009E00B1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1. Eu não sou muito próximo/a do meu animal de estimação.</w:t>
            </w:r>
          </w:p>
        </w:tc>
        <w:tc>
          <w:tcPr>
            <w:tcW w:w="545" w:type="dxa"/>
          </w:tcPr>
          <w:p w14:paraId="260E1ECB" w14:textId="77777777" w:rsidR="0028386D" w:rsidRPr="006C0A47" w:rsidRDefault="009E00B1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06C007EC" w14:textId="77777777" w:rsidR="0028386D" w:rsidRPr="006C0A47" w:rsidRDefault="009E00B1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0FFCA8BA" w14:textId="77777777" w:rsidR="0028386D" w:rsidRPr="006C0A47" w:rsidRDefault="009E00B1">
            <w:pPr>
              <w:pStyle w:val="TableParagraph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6AE19FB0" w14:textId="77777777" w:rsidR="0028386D" w:rsidRPr="006C0A47" w:rsidRDefault="009E00B1">
            <w:pPr>
              <w:pStyle w:val="TableParagraph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6CB82503" w14:textId="77777777" w:rsidR="0028386D" w:rsidRPr="006C0A47" w:rsidRDefault="009E00B1">
            <w:pPr>
              <w:pStyle w:val="TableParagraph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8386D" w:rsidRPr="006C0A47" w14:paraId="6390B212" w14:textId="77777777">
        <w:trPr>
          <w:trHeight w:val="717"/>
        </w:trPr>
        <w:tc>
          <w:tcPr>
            <w:tcW w:w="7376" w:type="dxa"/>
          </w:tcPr>
          <w:p w14:paraId="55160F7B" w14:textId="77777777" w:rsidR="0028386D" w:rsidRPr="006C0A47" w:rsidRDefault="009E00B1">
            <w:pPr>
              <w:pStyle w:val="TableParagraph"/>
              <w:spacing w:line="240" w:lineRule="auto"/>
              <w:ind w:left="534" w:right="64" w:hanging="428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2. Ser dono do meu animal de estimação faz parte da minha felicidade.</w:t>
            </w:r>
          </w:p>
        </w:tc>
        <w:tc>
          <w:tcPr>
            <w:tcW w:w="545" w:type="dxa"/>
          </w:tcPr>
          <w:p w14:paraId="4A5CC051" w14:textId="77777777" w:rsidR="0028386D" w:rsidRPr="006C0A47" w:rsidRDefault="009E00B1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634ACD13" w14:textId="77777777" w:rsidR="0028386D" w:rsidRPr="006C0A47" w:rsidRDefault="009E00B1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47AA3016" w14:textId="77777777" w:rsidR="0028386D" w:rsidRPr="006C0A47" w:rsidRDefault="009E00B1">
            <w:pPr>
              <w:pStyle w:val="TableParagraph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6703A231" w14:textId="77777777" w:rsidR="0028386D" w:rsidRPr="006C0A47" w:rsidRDefault="009E00B1">
            <w:pPr>
              <w:pStyle w:val="TableParagraph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117228B7" w14:textId="77777777" w:rsidR="0028386D" w:rsidRPr="006C0A47" w:rsidRDefault="009E00B1">
            <w:pPr>
              <w:pStyle w:val="TableParagraph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8386D" w:rsidRPr="006C0A47" w14:paraId="51F393E7" w14:textId="77777777">
        <w:trPr>
          <w:trHeight w:val="794"/>
        </w:trPr>
        <w:tc>
          <w:tcPr>
            <w:tcW w:w="7376" w:type="dxa"/>
          </w:tcPr>
          <w:p w14:paraId="410C4238" w14:textId="77777777" w:rsidR="0028386D" w:rsidRPr="006C0A47" w:rsidRDefault="009E00B1">
            <w:pPr>
              <w:pStyle w:val="TableParagraph"/>
              <w:spacing w:line="240" w:lineRule="auto"/>
              <w:ind w:left="107"/>
              <w:jc w:val="left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3. Eu considero que o meu animal de estimação é um amigo.</w:t>
            </w:r>
          </w:p>
        </w:tc>
        <w:tc>
          <w:tcPr>
            <w:tcW w:w="545" w:type="dxa"/>
          </w:tcPr>
          <w:p w14:paraId="0E55247B" w14:textId="77777777" w:rsidR="0028386D" w:rsidRPr="006C0A47" w:rsidRDefault="009E00B1">
            <w:pPr>
              <w:pStyle w:val="TableParagraph"/>
              <w:spacing w:line="240" w:lineRule="auto"/>
              <w:ind w:left="6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2" w:type="dxa"/>
          </w:tcPr>
          <w:p w14:paraId="736536C2" w14:textId="77777777" w:rsidR="0028386D" w:rsidRPr="006C0A47" w:rsidRDefault="009E00B1">
            <w:pPr>
              <w:pStyle w:val="TableParagraph"/>
              <w:spacing w:line="240" w:lineRule="auto"/>
              <w:ind w:left="9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2" w:type="dxa"/>
          </w:tcPr>
          <w:p w14:paraId="0CF29389" w14:textId="77777777" w:rsidR="0028386D" w:rsidRPr="006C0A47" w:rsidRDefault="009E00B1">
            <w:pPr>
              <w:pStyle w:val="TableParagraph"/>
              <w:spacing w:line="240" w:lineRule="auto"/>
              <w:ind w:right="120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0" w:type="dxa"/>
          </w:tcPr>
          <w:p w14:paraId="5112A757" w14:textId="77777777" w:rsidR="0028386D" w:rsidRPr="006C0A47" w:rsidRDefault="009E00B1">
            <w:pPr>
              <w:pStyle w:val="TableParagraph"/>
              <w:spacing w:line="240" w:lineRule="auto"/>
              <w:ind w:right="117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15" w:type="dxa"/>
          </w:tcPr>
          <w:p w14:paraId="53AA93C3" w14:textId="77777777" w:rsidR="0028386D" w:rsidRPr="006C0A47" w:rsidRDefault="009E00B1">
            <w:pPr>
              <w:pStyle w:val="TableParagraph"/>
              <w:spacing w:line="240" w:lineRule="auto"/>
              <w:ind w:left="10"/>
              <w:jc w:val="center"/>
              <w:rPr>
                <w:rFonts w:ascii="Times New Roman" w:hAnsi="Times New Roman" w:cs="Times New Roman"/>
                <w:sz w:val="24"/>
              </w:rPr>
            </w:pPr>
            <w:r w:rsidRPr="006C0A4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14:paraId="087DEC9F" w14:textId="77777777" w:rsidR="0028386D" w:rsidRDefault="0028386D">
      <w:pPr>
        <w:pStyle w:val="Corpodetexto"/>
        <w:spacing w:before="10"/>
        <w:rPr>
          <w:rFonts w:ascii="Times New Roman" w:hAnsi="Times New Roman" w:cs="Times New Roman"/>
          <w:sz w:val="39"/>
        </w:rPr>
      </w:pPr>
    </w:p>
    <w:p w14:paraId="44568C45" w14:textId="54BA09E4" w:rsidR="006C0A47" w:rsidRPr="006C0A47" w:rsidRDefault="006C0A47">
      <w:pPr>
        <w:pStyle w:val="Corpodetexto"/>
        <w:spacing w:before="10"/>
        <w:rPr>
          <w:rFonts w:ascii="Times New Roman" w:hAnsi="Times New Roman" w:cs="Times New Roman"/>
          <w:sz w:val="39"/>
        </w:rPr>
      </w:pPr>
    </w:p>
    <w:sectPr w:rsidR="006C0A47" w:rsidRPr="006C0A47">
      <w:headerReference w:type="default" r:id="rId9"/>
      <w:pgSz w:w="11910" w:h="16840"/>
      <w:pgMar w:top="840" w:right="600" w:bottom="1620" w:left="1480" w:header="0" w:footer="142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D0839" w14:textId="77777777" w:rsidR="00D314C2" w:rsidRDefault="00D314C2">
      <w:r>
        <w:separator/>
      </w:r>
    </w:p>
  </w:endnote>
  <w:endnote w:type="continuationSeparator" w:id="0">
    <w:p w14:paraId="1CE9CF13" w14:textId="77777777" w:rsidR="00D314C2" w:rsidRDefault="00D31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3839E" w14:textId="4BC991D1" w:rsidR="0028386D" w:rsidRDefault="00830D6C">
    <w:pPr>
      <w:pStyle w:val="Corpodetexto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CE417A8" wp14:editId="20111E71">
              <wp:simplePos x="0" y="0"/>
              <wp:positionH relativeFrom="page">
                <wp:posOffset>3941445</wp:posOffset>
              </wp:positionH>
              <wp:positionV relativeFrom="page">
                <wp:posOffset>9647555</wp:posOffset>
              </wp:positionV>
              <wp:extent cx="219710" cy="16573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97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6C2FAC" w14:textId="52DEA2C4" w:rsidR="0028386D" w:rsidRDefault="0028386D">
                          <w:pPr>
                            <w:spacing w:line="245" w:lineRule="exact"/>
                            <w:ind w:left="60"/>
                            <w:rPr>
                              <w:rFonts w:ascii="Carlito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CE417A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10.35pt;margin-top:759.65pt;width:17.3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" filled="f" stroked="f">
              <v:textbox inset="0,0,0,0">
                <w:txbxContent>
                  <w:p w14:paraId="256C2FAC" w14:textId="52DEA2C4" w:rsidR="0028386D" w:rsidRDefault="0028386D">
                    <w:pPr>
                      <w:spacing w:line="245" w:lineRule="exact"/>
                      <w:ind w:left="60"/>
                      <w:rPr>
                        <w:rFonts w:ascii="Carlito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72B93" w14:textId="77777777" w:rsidR="00D314C2" w:rsidRDefault="00D314C2">
      <w:r>
        <w:separator/>
      </w:r>
    </w:p>
  </w:footnote>
  <w:footnote w:type="continuationSeparator" w:id="0">
    <w:p w14:paraId="56D2C68E" w14:textId="77777777" w:rsidR="00D314C2" w:rsidRDefault="00D314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2AB0B" w14:textId="77777777" w:rsidR="00436E41" w:rsidRPr="00840C62" w:rsidRDefault="00436E41" w:rsidP="00840C62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5EB1A" w14:textId="034C969F" w:rsidR="00840C62" w:rsidRPr="00840C62" w:rsidRDefault="00840C62" w:rsidP="00840C6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6D"/>
    <w:rsid w:val="0005417E"/>
    <w:rsid w:val="0028386D"/>
    <w:rsid w:val="00436E41"/>
    <w:rsid w:val="006C0A47"/>
    <w:rsid w:val="00830D6C"/>
    <w:rsid w:val="00840C62"/>
    <w:rsid w:val="0092303A"/>
    <w:rsid w:val="009E00B1"/>
    <w:rsid w:val="00A91995"/>
    <w:rsid w:val="00D16B9B"/>
    <w:rsid w:val="00D3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39D4589"/>
  <w15:docId w15:val="{E6C9B3D1-ADE7-466D-8D78-EA9769617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omic Sans MS" w:eastAsia="Comic Sans MS" w:hAnsi="Comic Sans MS" w:cs="Comic Sans MS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ind w:left="2891" w:right="2919"/>
      <w:jc w:val="center"/>
    </w:pPr>
    <w:rPr>
      <w:sz w:val="32"/>
      <w:szCs w:val="32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334" w:lineRule="exact"/>
      <w:jc w:val="right"/>
    </w:pPr>
  </w:style>
  <w:style w:type="paragraph" w:styleId="Cabealho">
    <w:name w:val="header"/>
    <w:basedOn w:val="Normal"/>
    <w:link w:val="CabealhoCarter"/>
    <w:uiPriority w:val="99"/>
    <w:unhideWhenUsed/>
    <w:rsid w:val="00840C62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40C62"/>
    <w:rPr>
      <w:rFonts w:ascii="Comic Sans MS" w:eastAsia="Comic Sans MS" w:hAnsi="Comic Sans MS" w:cs="Comic Sans MS"/>
      <w:lang w:val="pt-PT"/>
    </w:rPr>
  </w:style>
  <w:style w:type="paragraph" w:styleId="Rodap">
    <w:name w:val="footer"/>
    <w:basedOn w:val="Normal"/>
    <w:link w:val="RodapCarter"/>
    <w:uiPriority w:val="99"/>
    <w:unhideWhenUsed/>
    <w:rsid w:val="00840C62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840C62"/>
    <w:rPr>
      <w:rFonts w:ascii="Comic Sans MS" w:eastAsia="Comic Sans MS" w:hAnsi="Comic Sans MS" w:cs="Comic Sans MS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7F1AB-66CE-4E71-866A-26EB4838E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4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RINA</dc:creator>
  <cp:lastModifiedBy>Catarina Martins</cp:lastModifiedBy>
  <cp:revision>3</cp:revision>
  <cp:lastPrinted>2022-01-22T10:54:00Z</cp:lastPrinted>
  <dcterms:created xsi:type="dcterms:W3CDTF">2023-09-11T10:43:00Z</dcterms:created>
  <dcterms:modified xsi:type="dcterms:W3CDTF">2023-09-1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0T00:00:00Z</vt:filetime>
  </property>
  <property fmtid="{D5CDD505-2E9C-101B-9397-08002B2CF9AE}" pid="3" name="Creator">
    <vt:lpwstr>PDFium</vt:lpwstr>
  </property>
  <property fmtid="{D5CDD505-2E9C-101B-9397-08002B2CF9AE}" pid="4" name="LastSaved">
    <vt:filetime>2022-01-22T00:00:00Z</vt:filetime>
  </property>
</Properties>
</file>